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30" w:type="dxa"/>
        <w:tblInd w:w="93" w:type="dxa"/>
        <w:tblLook w:val="04A0" w:firstRow="1" w:lastRow="0" w:firstColumn="1" w:lastColumn="0" w:noHBand="0" w:noVBand="1"/>
      </w:tblPr>
      <w:tblGrid>
        <w:gridCol w:w="1197"/>
        <w:gridCol w:w="1370"/>
        <w:gridCol w:w="2128"/>
        <w:gridCol w:w="236"/>
        <w:gridCol w:w="2172"/>
        <w:gridCol w:w="142"/>
        <w:gridCol w:w="283"/>
        <w:gridCol w:w="1700"/>
        <w:gridCol w:w="222"/>
        <w:gridCol w:w="222"/>
        <w:gridCol w:w="222"/>
        <w:gridCol w:w="236"/>
      </w:tblGrid>
      <w:tr w:rsidR="00C47937" w:rsidRPr="00027ACE" w:rsidTr="00C47937">
        <w:trPr>
          <w:gridAfter w:val="5"/>
          <w:wAfter w:w="2602" w:type="dxa"/>
          <w:trHeight w:val="300"/>
        </w:trPr>
        <w:tc>
          <w:tcPr>
            <w:tcW w:w="7528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47937" w:rsidRDefault="00F07DC7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3</w:t>
            </w:r>
            <w:bookmarkStart w:id="0" w:name="_GoBack"/>
            <w:bookmarkEnd w:id="0"/>
            <w:r w:rsidR="00C47937" w:rsidRPr="00027A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  <w:r w:rsidR="00C47937"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ll rates of the Dutch and Spanish cohort</w:t>
            </w:r>
            <w:r w:rsidR="00C4793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C47937"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r each variant according to the CTCAE ototoxicity criteria. </w:t>
            </w:r>
          </w:p>
          <w:p w:rsidR="00C47937" w:rsidRPr="00027ACE" w:rsidRDefault="00C47937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utch Cohort, N=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nish Cohort, N=34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PM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rs114234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rs180046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rs1220119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M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rs464631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27ACE" w:rsidRPr="00027ACE" w:rsidTr="00C47937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rs933237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27ACE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ACE" w:rsidRPr="00027ACE" w:rsidRDefault="00027ACE" w:rsidP="00027A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8078A6" w:rsidRDefault="008078A6"/>
    <w:sectPr w:rsidR="008078A6" w:rsidSect="00027A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ACE"/>
    <w:rsid w:val="00027ACE"/>
    <w:rsid w:val="008078A6"/>
    <w:rsid w:val="00C47937"/>
    <w:rsid w:val="00F0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3</cp:revision>
  <dcterms:created xsi:type="dcterms:W3CDTF">2014-06-29T12:45:00Z</dcterms:created>
  <dcterms:modified xsi:type="dcterms:W3CDTF">2014-10-22T19:43:00Z</dcterms:modified>
</cp:coreProperties>
</file>